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  <w:rFonts w:eastAsia="Times New Roman" w:cs="Times New Roman" w:ascii="Times New Roman" w:hAnsi="Times New Roman"/>
            <w:b/>
            <w:bCs/>
            <w:sz w:val="21"/>
            <w:szCs w:val="21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sz w:val="21"/>
            <w:szCs w:val="21"/>
          </w:rPr>
          <w:t>Additional file1: Table S</w:t>
        </w:r>
      </w:hyperlink>
      <w:r>
        <w:rPr>
          <w:rFonts w:cs="Times New Roman" w:ascii="Times New Roman" w:hAnsi="Times New Roman"/>
          <w:b/>
          <w:bCs/>
          <w:sz w:val="21"/>
          <w:szCs w:val="21"/>
        </w:rPr>
        <w:t xml:space="preserve">1. </w:t>
      </w:r>
      <w:r>
        <w:rPr>
          <w:rFonts w:cs="Times New Roman" w:ascii="Times New Roman" w:hAnsi="Times New Roman"/>
          <w:sz w:val="21"/>
          <w:szCs w:val="21"/>
        </w:rPr>
        <w:t xml:space="preserve">List of </w:t>
      </w:r>
      <w:r>
        <w:rPr>
          <w:rFonts w:cs="Times New Roman" w:ascii="Times New Roman" w:hAnsi="Times New Roman"/>
          <w:i/>
          <w:iCs/>
          <w:sz w:val="21"/>
          <w:szCs w:val="21"/>
        </w:rPr>
        <w:t>Glycine max</w:t>
      </w:r>
      <w:r>
        <w:rPr>
          <w:rFonts w:cs="Times New Roman" w:ascii="Times New Roman" w:hAnsi="Times New Roman"/>
          <w:sz w:val="21"/>
          <w:szCs w:val="21"/>
        </w:rPr>
        <w:t xml:space="preserve"> genes involved in strigolactone biosynthesis and nodulation signaling pathway </w:t>
      </w:r>
      <w:r>
        <w:rPr/>
        <w:t>way and primer pairs used for qRT-PCR.</w:t>
      </w:r>
    </w:p>
    <w:tbl>
      <w:tblPr>
        <w:tblW w:w="82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50"/>
        <w:gridCol w:w="3690"/>
        <w:gridCol w:w="1440"/>
      </w:tblGrid>
      <w:tr>
        <w:trPr>
          <w:trHeight w:val="1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rimer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CR product (bp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CTCTCTAGTCCCCATTCAGTT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TGTTGGTTGATGAAATCTGATA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ACCGCAAATATTCTTCAGAC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ACCAGATTCTATCCCTTTCAC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TTTGCTCGCCAGGAC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CCATCACCCGGTTCA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GGCTACTCACCGTGTCT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GGTATCCGTTACAGCCCAA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TTTCACCACCTTGCCTTC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GTTTCTTTCCGTTCCTC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AATAAAGGCATCTACAAAGGGA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 ATGGTGGTGGTGGTGGCAG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AACATGCGATGCTGATCTT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TGATTTAGAGGCGAAGCTTG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-F-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TGGAGTCGACGCAAATA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CAAGTACCCAACAGCAA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TTCCCTTTCTTCCTCTCCA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CATGAAAAGTTTGTTCTATTG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ACACTTATCTTCTTCTCCAAC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AAGCATTTGCTATGTTGTTAG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CCTCGTCTTCTTCCAAATA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GAGAAGGAGTAGGAGTAA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ACTTACCGCACCTTAGT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TGCAGCGACTCCATAA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ATCATTGCCAAGCGAAGC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GTCCAAAGCGAGGCAGAG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a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TCCTCAGTGGCCTTGACAT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a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CACCCTTTTGCCTGCTTT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TCACGAGCACACTGTGCC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CCAAAATCTGCAACCTTTC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AGTGTTTGGAGCACCGCAA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CAAACAAGTCAAATATACGTGGT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TGTCCATAGGGAGGGTAA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GAGTAGAAGGGTAGCTAGA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1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TCACGAGCACACTGTGCC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1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CAAAATCTGCAACCTTTC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Enod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Enod40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AAGGGGTGTGAGAGGAGAG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Enod40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GCCACTCAAGAAAGAATGT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A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ACTIN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TTCCCTCAGCACCTTCCA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ACTIN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TCCAGCTTTCACACTCCAT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sIM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sIMaT2-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CTTCAAAGCCACCAACTTTATC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sIMaT2-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CTCTAACCTAGCCCTATAA-3ʹ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Jlqj4b">
    <w:name w:val="jlqj4b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Fplink">
    <w:name w:val="fplink"/>
    <w:basedOn w:val="DefaultParagraphFont"/>
    <w:qFormat/>
    <w:rPr/>
  </w:style>
  <w:style w:type="character" w:styleId="Rplink">
    <w:name w:val="rp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naresearch.oxfordjournals.org/lookup/suppl/doi:10.1093/dnares/dst051/-/DC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19:09:00Z</dcterms:created>
  <dc:creator>moham</dc:creator>
  <dc:description/>
  <cp:keywords/>
  <dc:language>en-US</dc:language>
  <cp:lastModifiedBy>lLENOVO</cp:lastModifiedBy>
  <dcterms:modified xsi:type="dcterms:W3CDTF">2022-05-14T20:57:00Z</dcterms:modified>
  <cp:revision>16</cp:revision>
  <dc:subject/>
  <dc:title/>
</cp:coreProperties>
</file>